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8DD99" w14:textId="074DB780" w:rsidR="00027B35" w:rsidRPr="00F96F4B" w:rsidRDefault="00027B35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655B4"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Material </w:t>
      </w:r>
    </w:p>
    <w:p w14:paraId="726D12C6" w14:textId="56A445C7" w:rsidR="00441223" w:rsidRPr="00F96F4B" w:rsidRDefault="00441223" w:rsidP="00441223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670CD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6F4B">
        <w:rPr>
          <w:rFonts w:asciiTheme="majorBidi" w:hAnsiTheme="majorBidi" w:cstheme="majorBidi"/>
          <w:b/>
          <w:bCs/>
          <w:sz w:val="24"/>
          <w:szCs w:val="24"/>
        </w:rPr>
        <w:t>1: Search strategy</w:t>
      </w:r>
    </w:p>
    <w:p w14:paraId="32986CAC" w14:textId="1A6CB75A" w:rsidR="00441223" w:rsidRPr="00F96F4B" w:rsidRDefault="00441223" w:rsidP="00441223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 w:rsidR="00670CD9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 2: Overview of excluded studies</w:t>
      </w:r>
    </w:p>
    <w:p w14:paraId="2E115AA3" w14:textId="57C2AB2C" w:rsidR="00501235" w:rsidRPr="00F96F4B" w:rsidRDefault="00501235" w:rsidP="00501235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670CD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3: Risk of bias assessment </w:t>
      </w:r>
    </w:p>
    <w:p w14:paraId="48EACAA6" w14:textId="77777777" w:rsidR="00441223" w:rsidRDefault="00441223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6C4BBD8" w14:textId="77777777" w:rsidR="00705634" w:rsidRPr="00F96F4B" w:rsidRDefault="00705634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BA2DA5" w14:textId="4BF37A36" w:rsidR="00027B35" w:rsidRPr="00F96F4B" w:rsidRDefault="00027B35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sz w:val="24"/>
          <w:szCs w:val="24"/>
        </w:rPr>
        <w:t>Supplementary File</w:t>
      </w:r>
      <w:r w:rsidR="00670CD9">
        <w:rPr>
          <w:rFonts w:asciiTheme="majorBidi" w:hAnsiTheme="majorBidi" w:cstheme="majorBidi"/>
          <w:sz w:val="24"/>
          <w:szCs w:val="24"/>
        </w:rPr>
        <w:t xml:space="preserve"> S</w:t>
      </w:r>
      <w:r w:rsidRPr="00F96F4B">
        <w:rPr>
          <w:rFonts w:asciiTheme="majorBidi" w:hAnsiTheme="majorBidi" w:cstheme="majorBidi"/>
          <w:sz w:val="24"/>
          <w:szCs w:val="24"/>
        </w:rPr>
        <w:t>1: Search strategy</w:t>
      </w:r>
    </w:p>
    <w:p w14:paraId="31E75EE7" w14:textId="3D25E645" w:rsidR="00027B35" w:rsidRPr="00F96F4B" w:rsidRDefault="00027B35" w:rsidP="0001667B">
      <w:pPr>
        <w:pStyle w:val="Heading2"/>
        <w:spacing w:line="480" w:lineRule="auto"/>
        <w:rPr>
          <w:rFonts w:asciiTheme="majorBidi" w:hAnsiTheme="majorBidi"/>
          <w:sz w:val="24"/>
          <w:szCs w:val="24"/>
        </w:rPr>
      </w:pPr>
      <w:r w:rsidRPr="00F96F4B">
        <w:rPr>
          <w:rFonts w:asciiTheme="majorBidi" w:hAnsiTheme="majorBidi"/>
          <w:sz w:val="24"/>
          <w:szCs w:val="24"/>
        </w:rPr>
        <w:t xml:space="preserve">PubMed </w:t>
      </w:r>
    </w:p>
    <w:p w14:paraId="24AB94FC" w14:textId="25BDFD4E" w:rsidR="00027B35" w:rsidRPr="00F96F4B" w:rsidRDefault="00070A72" w:rsidP="00027B3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sz w:val="24"/>
          <w:szCs w:val="24"/>
        </w:rPr>
        <w:t>("tuberculosi</w:t>
      </w:r>
      <w:r w:rsidR="006E1CDB">
        <w:rPr>
          <w:rFonts w:asciiTheme="majorBidi" w:hAnsiTheme="majorBidi" w:cstheme="majorBidi"/>
          <w:sz w:val="24"/>
          <w:szCs w:val="24"/>
        </w:rPr>
        <w:t>s</w:t>
      </w:r>
      <w:r w:rsidRPr="00F96F4B">
        <w:rPr>
          <w:rFonts w:asciiTheme="majorBidi" w:hAnsiTheme="majorBidi" w:cstheme="majorBidi"/>
          <w:sz w:val="24"/>
          <w:szCs w:val="24"/>
        </w:rPr>
        <w:t>"[All Fields] OR "tuberculosis"[MeSH Terms] OR "tuberculosis"[All Fields] OR "tuberculoses"[All Fields] OR "tuberculosis s"[All Fields]) AND ("sepsis"[MeSH Terms] OR "sepsis"[All Fields]) AND ((("ieee int conf automation sci eng case"[Journal] OR "case phila"[Journal] OR "case"[All Fields]) AND "report*"[All Fields]) OR (("ieee int conf automation sci eng case"[Journal] OR "case phila"[Journal] OR "case"[All Fields]) AND "serie*"[All Fields]))</w:t>
      </w:r>
    </w:p>
    <w:p w14:paraId="30C266AD" w14:textId="77777777" w:rsidR="00070A72" w:rsidRPr="00F96F4B" w:rsidRDefault="00070A72" w:rsidP="00027B3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</w:p>
    <w:p w14:paraId="657F3DDE" w14:textId="68DA2719" w:rsidR="00027B35" w:rsidRPr="00F96F4B" w:rsidRDefault="00027B35" w:rsidP="00027B35">
      <w:pPr>
        <w:pStyle w:val="Heading2"/>
        <w:spacing w:line="480" w:lineRule="auto"/>
        <w:rPr>
          <w:rFonts w:asciiTheme="majorBidi" w:hAnsiTheme="majorBidi"/>
          <w:sz w:val="24"/>
          <w:szCs w:val="24"/>
        </w:rPr>
      </w:pPr>
      <w:r w:rsidRPr="00F96F4B">
        <w:rPr>
          <w:rFonts w:asciiTheme="majorBidi" w:hAnsiTheme="majorBidi"/>
          <w:sz w:val="24"/>
          <w:szCs w:val="24"/>
        </w:rPr>
        <w:t xml:space="preserve">Google </w:t>
      </w:r>
      <w:r w:rsidR="005614BC">
        <w:rPr>
          <w:rFonts w:asciiTheme="majorBidi" w:hAnsiTheme="majorBidi"/>
          <w:sz w:val="24"/>
          <w:szCs w:val="24"/>
        </w:rPr>
        <w:t>S</w:t>
      </w:r>
      <w:r w:rsidRPr="00F96F4B">
        <w:rPr>
          <w:rFonts w:asciiTheme="majorBidi" w:hAnsiTheme="majorBidi"/>
          <w:sz w:val="24"/>
          <w:szCs w:val="24"/>
        </w:rPr>
        <w:t xml:space="preserve">cholar </w:t>
      </w:r>
    </w:p>
    <w:p w14:paraId="6FCCECCA" w14:textId="23A4F4C6" w:rsidR="00DA6ACD" w:rsidRPr="00F96F4B" w:rsidRDefault="00DA6ACD" w:rsidP="00027B3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</w:p>
    <w:p w14:paraId="230BFA6D" w14:textId="141AD336" w:rsidR="00027B35" w:rsidRPr="00F96F4B" w:rsidRDefault="005E0605" w:rsidP="00027B3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sz w:val="24"/>
          <w:szCs w:val="24"/>
        </w:rPr>
        <w:t>(</w:t>
      </w:r>
      <w:r w:rsidR="00F60D9A" w:rsidRPr="00F96F4B">
        <w:rPr>
          <w:rFonts w:asciiTheme="majorBidi" w:hAnsiTheme="majorBidi" w:cstheme="majorBidi"/>
          <w:sz w:val="24"/>
          <w:szCs w:val="24"/>
        </w:rPr>
        <w:t xml:space="preserve">tuberculosis or </w:t>
      </w:r>
      <w:r w:rsidRPr="00F96F4B">
        <w:rPr>
          <w:rFonts w:asciiTheme="majorBidi" w:hAnsiTheme="majorBidi" w:cstheme="majorBidi"/>
          <w:sz w:val="24"/>
          <w:szCs w:val="24"/>
        </w:rPr>
        <w:t xml:space="preserve">Mycobacterium) </w:t>
      </w:r>
      <w:r w:rsidR="00F60D9A" w:rsidRPr="00F96F4B">
        <w:rPr>
          <w:rFonts w:asciiTheme="majorBidi" w:hAnsiTheme="majorBidi" w:cstheme="majorBidi"/>
          <w:sz w:val="24"/>
          <w:szCs w:val="24"/>
        </w:rPr>
        <w:t xml:space="preserve">AND sepsis AND </w:t>
      </w:r>
      <w:r w:rsidRPr="00F96F4B">
        <w:rPr>
          <w:rFonts w:asciiTheme="majorBidi" w:hAnsiTheme="majorBidi" w:cstheme="majorBidi"/>
          <w:sz w:val="24"/>
          <w:szCs w:val="24"/>
        </w:rPr>
        <w:t>(</w:t>
      </w:r>
      <w:r w:rsidR="00F60D9A" w:rsidRPr="00F96F4B">
        <w:rPr>
          <w:rFonts w:asciiTheme="majorBidi" w:hAnsiTheme="majorBidi" w:cstheme="majorBidi"/>
          <w:sz w:val="24"/>
          <w:szCs w:val="24"/>
        </w:rPr>
        <w:t>case series report OR case</w:t>
      </w:r>
      <w:r w:rsidRPr="00F96F4B">
        <w:rPr>
          <w:rFonts w:asciiTheme="majorBidi" w:hAnsiTheme="majorBidi" w:cstheme="majorBidi"/>
          <w:sz w:val="24"/>
          <w:szCs w:val="24"/>
        </w:rPr>
        <w:t>)</w:t>
      </w:r>
    </w:p>
    <w:p w14:paraId="12A32C7B" w14:textId="77777777" w:rsidR="005614BC" w:rsidRDefault="005614BC" w:rsidP="00027B35">
      <w:pPr>
        <w:pStyle w:val="Heading2"/>
        <w:spacing w:line="480" w:lineRule="auto"/>
        <w:rPr>
          <w:rFonts w:asciiTheme="majorBidi" w:hAnsiTheme="majorBidi"/>
          <w:sz w:val="24"/>
          <w:szCs w:val="24"/>
        </w:rPr>
      </w:pPr>
    </w:p>
    <w:p w14:paraId="1D92E0C5" w14:textId="69E9F767" w:rsidR="00027B35" w:rsidRPr="00F96F4B" w:rsidRDefault="00027B35" w:rsidP="006E1CDB">
      <w:pPr>
        <w:pStyle w:val="Heading2"/>
        <w:spacing w:line="480" w:lineRule="auto"/>
        <w:rPr>
          <w:rFonts w:asciiTheme="majorBidi" w:hAnsiTheme="majorBidi"/>
          <w:sz w:val="24"/>
          <w:szCs w:val="24"/>
        </w:rPr>
      </w:pPr>
      <w:r w:rsidRPr="00F96F4B">
        <w:rPr>
          <w:rFonts w:asciiTheme="majorBidi" w:hAnsiTheme="majorBidi"/>
          <w:sz w:val="24"/>
          <w:szCs w:val="24"/>
        </w:rPr>
        <w:t xml:space="preserve">Web of </w:t>
      </w:r>
      <w:r w:rsidR="005614BC">
        <w:rPr>
          <w:rFonts w:asciiTheme="majorBidi" w:hAnsiTheme="majorBidi"/>
          <w:sz w:val="24"/>
          <w:szCs w:val="24"/>
        </w:rPr>
        <w:t>S</w:t>
      </w:r>
      <w:r w:rsidRPr="00F96F4B">
        <w:rPr>
          <w:rFonts w:asciiTheme="majorBidi" w:hAnsiTheme="majorBidi"/>
          <w:sz w:val="24"/>
          <w:szCs w:val="24"/>
        </w:rPr>
        <w:t xml:space="preserve">cience </w:t>
      </w:r>
      <w:r w:rsidR="005614BC">
        <w:rPr>
          <w:rFonts w:asciiTheme="majorBidi" w:hAnsiTheme="majorBidi"/>
          <w:sz w:val="24"/>
          <w:szCs w:val="24"/>
        </w:rPr>
        <w:t xml:space="preserve">(core collection) </w:t>
      </w:r>
    </w:p>
    <w:p w14:paraId="26C5AFBF" w14:textId="77777777" w:rsidR="00027B35" w:rsidRPr="00F96F4B" w:rsidRDefault="00027B35" w:rsidP="00027B3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</w:p>
    <w:p w14:paraId="2CA27174" w14:textId="1858E3C2" w:rsidR="005E0605" w:rsidRPr="00F96F4B" w:rsidRDefault="005E0605" w:rsidP="00A825CB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>Tuberculosis sepsis</w:t>
      </w:r>
      <w:r w:rsidRPr="00F96F4B">
        <w:rPr>
          <w:rFonts w:asciiTheme="majorBidi" w:hAnsiTheme="majorBidi" w:cstheme="majorBidi"/>
          <w:sz w:val="24"/>
          <w:szCs w:val="24"/>
        </w:rPr>
        <w:t> (All Fields) and </w:t>
      </w:r>
      <w:r w:rsidRPr="00F96F4B">
        <w:rPr>
          <w:rFonts w:asciiTheme="majorBidi" w:hAnsiTheme="majorBidi" w:cstheme="majorBidi"/>
          <w:b/>
          <w:bCs/>
          <w:sz w:val="24"/>
          <w:szCs w:val="24"/>
        </w:rPr>
        <w:t>case report OR case series</w:t>
      </w:r>
      <w:r w:rsidRPr="00F96F4B">
        <w:rPr>
          <w:rFonts w:asciiTheme="majorBidi" w:hAnsiTheme="majorBidi" w:cstheme="majorBidi"/>
          <w:sz w:val="24"/>
          <w:szCs w:val="24"/>
        </w:rPr>
        <w:t> (All Fields) </w:t>
      </w:r>
    </w:p>
    <w:p w14:paraId="0F0DE9AC" w14:textId="540F263B" w:rsidR="005E0605" w:rsidRPr="00F96F4B" w:rsidRDefault="005E0605" w:rsidP="005E0605">
      <w:pPr>
        <w:pStyle w:val="Heading2"/>
        <w:spacing w:line="480" w:lineRule="auto"/>
        <w:rPr>
          <w:rFonts w:asciiTheme="majorBidi" w:hAnsiTheme="majorBidi"/>
          <w:sz w:val="24"/>
          <w:szCs w:val="24"/>
        </w:rPr>
      </w:pPr>
      <w:r w:rsidRPr="00F96F4B">
        <w:rPr>
          <w:rFonts w:asciiTheme="majorBidi" w:hAnsiTheme="majorBidi"/>
          <w:sz w:val="24"/>
          <w:szCs w:val="24"/>
        </w:rPr>
        <w:t>Embase</w:t>
      </w:r>
    </w:p>
    <w:p w14:paraId="06FDBE42" w14:textId="4142C364" w:rsidR="00027B35" w:rsidRPr="00F96F4B" w:rsidRDefault="005E0605" w:rsidP="005E0605">
      <w:pPr>
        <w:spacing w:after="2" w:line="480" w:lineRule="auto"/>
        <w:ind w:right="45"/>
        <w:jc w:val="both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sz w:val="24"/>
          <w:szCs w:val="24"/>
        </w:rPr>
        <w:t>('tuberculosis sepsis' OR (('tuberculosis'/exp OR tuberculosis) AND ('sepsis'/exp OR sepsis))) AND ('case report'/exp OR 'case report' OR (case AND report) OR 'case series' OR (case AND series))</w:t>
      </w:r>
    </w:p>
    <w:p w14:paraId="4F78967C" w14:textId="77777777" w:rsidR="00027B35" w:rsidRPr="00F96F4B" w:rsidRDefault="00027B35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031E8D7" w14:textId="77777777" w:rsidR="00027B35" w:rsidRPr="00F96F4B" w:rsidRDefault="00027B35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  <w:sectPr w:rsidR="00027B35" w:rsidRPr="00F96F4B" w:rsidSect="00705634">
          <w:footerReference w:type="even" r:id="rId6"/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BE591E" w14:textId="77777777" w:rsidR="00027B35" w:rsidRPr="00F96F4B" w:rsidRDefault="00027B35" w:rsidP="00027B35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1F7470A" w14:textId="622D88A8" w:rsidR="00CC3B60" w:rsidRPr="00F96F4B" w:rsidRDefault="00027B35" w:rsidP="00CC3B60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sz w:val="24"/>
          <w:szCs w:val="24"/>
        </w:rPr>
        <w:t xml:space="preserve">Supplementary File </w:t>
      </w:r>
      <w:r w:rsidR="00670CD9">
        <w:rPr>
          <w:rFonts w:asciiTheme="majorBidi" w:hAnsiTheme="majorBidi" w:cstheme="majorBidi"/>
          <w:sz w:val="24"/>
          <w:szCs w:val="24"/>
        </w:rPr>
        <w:t>S</w:t>
      </w:r>
      <w:r w:rsidRPr="00F96F4B">
        <w:rPr>
          <w:rFonts w:asciiTheme="majorBidi" w:hAnsiTheme="majorBidi" w:cstheme="majorBidi"/>
          <w:sz w:val="24"/>
          <w:szCs w:val="24"/>
        </w:rPr>
        <w:t>2: Overview of excluded studies</w:t>
      </w:r>
    </w:p>
    <w:tbl>
      <w:tblPr>
        <w:tblW w:w="13560" w:type="dxa"/>
        <w:tblLook w:val="04A0" w:firstRow="1" w:lastRow="0" w:firstColumn="1" w:lastColumn="0" w:noHBand="0" w:noVBand="1"/>
      </w:tblPr>
      <w:tblGrid>
        <w:gridCol w:w="2420"/>
        <w:gridCol w:w="1240"/>
        <w:gridCol w:w="5380"/>
        <w:gridCol w:w="4520"/>
      </w:tblGrid>
      <w:tr w:rsidR="00CC3B60" w:rsidRPr="00F96F4B" w14:paraId="325704C9" w14:textId="77777777" w:rsidTr="00CC3B60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79A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utho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E12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Years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6455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itle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832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eason for exclusion</w:t>
            </w:r>
          </w:p>
        </w:tc>
      </w:tr>
      <w:tr w:rsidR="00CC3B60" w:rsidRPr="00F96F4B" w14:paraId="6A92427C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692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oyod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BBF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5F80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case of severe pulmonary tuberculosis with septic shock and ARD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29C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1D54E907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84E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anabu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ADC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7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7313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case of tuberculosis diagnosed in the course of staphylococcal septicaemia in premature infant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CBDE" w14:textId="5515E01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2D0F0D52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822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arinausk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702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7645" w14:textId="43423A9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 case report and literature review: previously excluded tuberculosis masked by </w:t>
            </w:r>
            <w:r w:rsidR="006E1CDB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miodarone</w:t>
            </w:r>
            <w:r w:rsidR="006E1C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induced lung injur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FB93" w14:textId="5ECF0FE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tuberculosis sepsis</w:t>
            </w:r>
          </w:p>
        </w:tc>
      </w:tr>
      <w:tr w:rsidR="00CC3B60" w:rsidRPr="00F96F4B" w14:paraId="64CB550D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ED13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. R. Nunn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F1D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C4E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 prospective study of pyogenic sepsis of the hip in childhood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B3E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28DA1666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B85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hgal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2C5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5B33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Randomized Trial of Mycobacterium w in Severe Presumed Gram-Negative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83C9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70B59872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05D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aubert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118D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5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1F2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rare form of primary infection; tuberculous septicemia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4AEE1" w14:textId="48A197E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1090214A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3BC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owalewski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56E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391D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bdominal tuberculosis after removal of an adjustable gastric band - report of an unusual cas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14C9" w14:textId="7A4CB52E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461DC61C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C531" w14:textId="42A62AC1" w:rsidR="00CC3B60" w:rsidRPr="00F96F4B" w:rsidRDefault="005105FF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I</w:t>
            </w:r>
            <w:r w:rsidR="00CC3B60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lam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89D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014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bdominal tuberculosis and spontaneous miscarriag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EA85" w14:textId="6BCF9E1E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uberculosis sepsis</w:t>
            </w:r>
          </w:p>
        </w:tc>
      </w:tr>
      <w:tr w:rsidR="00CC3B60" w:rsidRPr="00F96F4B" w14:paraId="5F49C8FA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F92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u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782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838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bdominal Tuberculosis Managed Surgically in the Late Phase: A Case Repor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1E34D" w14:textId="16F1E135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0BBFD3A7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0E0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ram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6783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E716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ctive tuberculosis in the medical intensive care unit: a 15-year retrospective analy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68D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74F47DE6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757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rum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971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D3C4B" w14:textId="58596EE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cute Perforation </w:t>
            </w:r>
            <w:r w:rsidR="00A14893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of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Small Intestine Due </w:t>
            </w:r>
            <w:r w:rsidR="00A14893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o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Tuberculosis - Kakar - 1983 - Australia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d New Zealand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F046" w14:textId="7A00FDD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565780C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EE3E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Le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FEC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07E7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cute respiratory distress syndrome caused by miliary tuberculosis: a multicentre survey in South Korea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C1C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997B52C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4520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eng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649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9A3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nalysis of 170 cases of congenital TB reported in the literature between 1946 and 2009 -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2ED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31F439D6" w14:textId="77777777" w:rsidTr="00CC3B60">
        <w:trPr>
          <w:trHeight w:val="936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072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rber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C5B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0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2154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cteraemia due to Mycobacterium tuberculosis in patients with human immunodeficiency virus infection: A report of 9 cases and a review of the literature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6B8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6FB600A6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97E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oseph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D4C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A78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cg sepsis following intravesical bcg administration for the treatment of bladder cance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7A7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2ECCF4BE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3C81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Widg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F972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5D47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reast milk causing neonatal sepsis and death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75EE" w14:textId="13172475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uberculosis sepsis</w:t>
            </w:r>
          </w:p>
        </w:tc>
      </w:tr>
      <w:tr w:rsidR="00CC3B60" w:rsidRPr="00F96F4B" w14:paraId="681CA6F7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E93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pronk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1257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414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alculating incidence rates and prevalence proportions: not as simple as it seem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B10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426B824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3AA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osheva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17B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5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6B08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ase of acute leukaemia complicated by tuberculous sep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1E3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2B181981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EB3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osa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7327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6E42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D14 C(-159)T Polymorphism Is a Risk Factor for Development of Pulmonary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A9FF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4CBD7E8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7420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ogg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E4E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37F9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entral Line Sepsis in a Child Due to a Previously Unidentified Mycobacterium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49A8" w14:textId="79DE600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7505B11B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C12B5" w14:textId="2530F33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Erbe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616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46AD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Characteristics and outcome of patients with active pulmonary tuberculosis requiring intensive care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4791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676D2D4D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8458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ong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03B7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5FB9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haracterization of a Novel Rapidly Growing Mycobacterium Species Associated with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25B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2C8339FF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C4A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erné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1BA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6CAB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Chronic lymphocytic leukaemia, acute anergic tuberculosis, multiple caseous adenitis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511A" w14:textId="6316462E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4B0C4469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C68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yashalir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E92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E762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linical outcomes of new algorithm for diagnosis and treatment of Tuberculosis sepsis in HIV patient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C9E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D9D51FC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516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guado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4B8E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6F1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linical Presentation and Outcome of Tuberculosis in Kidney, Liver, And Heart Transplant Recipients in Spain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DAD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1754E8C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F1A7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udak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84DD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EBA2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infection of Typhoid Fever with Tuberculosis: A Challenge to Surgical Managemen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02F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15DA962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C7B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herwood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B47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111E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mpletion pneumonectomy for chronic mycobacterial diseas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936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36149B5C" w14:textId="77777777" w:rsidTr="00CC3B60">
        <w:trPr>
          <w:trHeight w:val="126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2C8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  <w14:ligatures w14:val="none"/>
              </w:rPr>
              <w:t>Oliveira de Araujo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545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B17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Complicated Lumbar Tuberculous Spondylodiscitis In Disseminated Tuberculosis, Treated Using A Non-Conventional Anterior Support System For Hydrostatic Distraction: A Case Report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A5250" w14:textId="688F2C8C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2B1137C9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D92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hah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D15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EA91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mplications of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5AF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6B458B95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EED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ini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7942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0B9F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ngenital tuberculosis associated with maternal asymptomatic endometrial tuberculos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E14F" w14:textId="57ACEEE5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12609331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C4F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osa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4E74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6B07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ngenital tuberculosis associated with maternal disseminated miliary tuberculo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075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68FC082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83D0" w14:textId="5063B1E4" w:rsidR="00CC3B60" w:rsidRPr="00F96F4B" w:rsidRDefault="005105FF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Ir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8134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7C0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nsumption Coagulopathy in Miliary Tuberculosis Annals of Internal Medicin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43E6F" w14:textId="2055A095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62C1B667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CC9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ldini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2591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126A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eep sepsis from mycobacterium tuberculosis after total hip replacemen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4682" w14:textId="0FFE425B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310CBC6D" w14:textId="77777777" w:rsidTr="00CC3B60">
        <w:trPr>
          <w:trHeight w:val="1572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6AB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Xi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5AB2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D60A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ifferential Adverse Event Profiles Associated with BCG as a Preventive Tuberculosis Vaccine or Therapeutic Bladder Cancer Vaccine Identified by Comparative Ontology-Based VAERS and Literature Meta-Analy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394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D8F4DCB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74B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Ziegl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94F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EDA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isseminated Mycobacterium bovis infection post-kidney transplant following remote intravesical BCG therapy for bladder cance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F29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01D4F7BC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600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erkhoff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7D87D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8E9E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isseminated tuberculosis among hospitalised HIV patients in South Africa: a common condition that can be rapidly diagnosed using urine-based assay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5EF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1365C393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09E3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andemi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2A9A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5E4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Elevation of procalcitonin level in patients with pulmonary tuberculosis and in medical staff with close patient contac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D33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09C57D6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8DE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one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DD4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1475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etiology of Illness in Patients with Severe Sepsis Admitted to the Hospital from the Emergency Departmen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4240" w14:textId="284468D0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5E05A05D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644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itesh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4F0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D27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Experience with ARDS caused by tuberculosis in a respiratory intensive care unit 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03E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4A54B05C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FBE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ensel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D13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108D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atal outcome of multiorgan tuberculosis with peritoneal involvement after abdominal surgery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3D3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68774BCC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834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ofing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FE9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588C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ever of Unknown Origin Caused by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B8B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261EC300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3D2F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Oladiran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0F8E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0E4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ull article: Disseminated BCG sepsis following intravesical therapy for Bladder Carcinoma: A case report and review of literatur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B6B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53CE3B39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BA5E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adhi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4CA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1BCA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emophagocytic lymph histiocytosis: critical reappraisal of a potentially under-recognized condi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EA46" w14:textId="6375BF8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46AA7867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2D19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Em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B6E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840A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epatic tuberculosis presenting with extreme hyperserotonaemia masquerading as adult-onset Still's disease: a case repor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980F" w14:textId="3741F20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0E2CD30C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9D22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oh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ECCC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95C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ost Responses to Melioidosis and Tuberculosis Are Both Dominated by Interferon-Mediated Signalling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E8EF" w14:textId="77EE57F8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402729DF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2C0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Vandenbrouck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087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935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Incidence rates in dynamic population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5CBC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3B577F8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19A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ettmey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7DCD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602A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Lethal Infections, Sepsis, and Shock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0B10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52958BD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8581B" w14:textId="47BD394C" w:rsidR="00CC3B60" w:rsidRPr="00F96F4B" w:rsidRDefault="005105FF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ardn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8FD0A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4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064F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Lymphocytic Leukemoid Reaction Of The Blood Associated With Miliary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D3223" w14:textId="0DB1C11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78D10E23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DED0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van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F3D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79E4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aternal sepsis: epidemiology, aetiology and outcom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1C0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28DFB7C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58B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lmenero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269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2908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iliary pulmonary tuberculosis following intravesical BCG therapy: case report and literature review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04A5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0ACC0997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298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tanojevic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827E4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F155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iliary tuberculosis complicated by staphylococcal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9230" w14:textId="7749CD98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1ADD0655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AAA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og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25A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3E5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ycobacterial Sepsis and Multiorgan Failure Syndrom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011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FACBBB0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8B43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Legout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734F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7D96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ycobacterial sepsis following instillation of intravesical bacillus. Is corticosteroid therapy necessary?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E6A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7193C45B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8FDC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hamthitiwat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363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0EE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ycobacterium bovis bacteremia in immunocompetent neonates following vaccina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AB1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Following BCG injection </w:t>
            </w:r>
          </w:p>
        </w:tc>
      </w:tr>
      <w:tr w:rsidR="00CC3B60" w:rsidRPr="00F96F4B" w14:paraId="5EE5ECF5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D4F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acob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5DB0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34D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Mycobacterium tuberculosis Bacteraemia in a Cohort of HIV-Infected Patients Hospitalized with Severe Sepsis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911A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7D3A75A6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57E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ethireddy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390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9924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ycobacterium tuberculosis Septic Shock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D9D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66EB7826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673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iguero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4002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658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eonatal Outcome of Children Born to Women with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EC7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2C5367E1" w14:textId="77777777" w:rsidTr="00CC3B60">
        <w:trPr>
          <w:trHeight w:val="312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D467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ehta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E67A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7B1A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Ocular lesions in acute disseminated tuberculosi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763F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4F58A199" w14:textId="77777777" w:rsidTr="00CC3B60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F88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Ã¡enz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526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9CAF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erinatal tuberculo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DF8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6F446744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5D1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in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6A5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C17B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rocalcitonin: Uses in the Clinical Laboratory for the Diagnosis of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6046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3895F606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993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im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469B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739D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ulmonary tuberculosis with acute respiratory failur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A9B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40472D6C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198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raun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BFF4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BFE8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ecurrent Salmonella enteritidis sepsis and hepatic tuberculosis.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FAD47" w14:textId="6561478A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</w:t>
            </w:r>
            <w:r w:rsidR="006E1CD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sepsis</w:t>
            </w:r>
          </w:p>
        </w:tc>
      </w:tr>
      <w:tr w:rsidR="00CC3B60" w:rsidRPr="00F96F4B" w14:paraId="3B6E627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65DA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f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AC34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2D3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ifampicin induced shock during re-exposure for treatment of latent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E8202" w14:textId="600254C5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77005FE7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3491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iamarello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C2FD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D3B8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isk assessment in sepsis: a new prognostication rule by APACHE II score and serum soluble urokinase plasminogen activator recepto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844E" w14:textId="547AE906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5A46DAF1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C0A4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Elton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2BB8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084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sis in obstetric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5F2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C0C31D5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3AE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ardn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54B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6AAC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sis in the Neonat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7A0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7E95791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9E6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Japiass et 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ACAE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81F0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sis is a major determinant of outcome in critically ill HIV/AIDS patient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E7B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23F50B76" w14:textId="77777777" w:rsidTr="00CC3B60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0C9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Rafael Silva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28E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68E7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  <w14:ligatures w14:val="none"/>
              </w:rPr>
              <w:t>Sepsis tuberculosa gravissima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4AC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0085B5A7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619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icht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DE4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730A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tic shock in a female patient with miliary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D2E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75E07038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67C3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achot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4A4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A63E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tuberculosis in patients with human immunodeficiency virus inf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72A5A" w14:textId="0A4A74C2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3D88EBEA" w14:textId="77777777" w:rsidTr="00CC3B60">
        <w:trPr>
          <w:trHeight w:val="126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170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acomb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5EC4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5B13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tage 3 pyomyositis of the gluteus minimums; Staphylococcus aureus sepsis, auto anticoagulation, proximal femoral osteomyelitis and the role of surgical interven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592C" w14:textId="656DE75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086607C6" w14:textId="77777777" w:rsidTr="00CC3B60">
        <w:trPr>
          <w:trHeight w:val="126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3E7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Morales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EF2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DDD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Successful Recovery After Disseminated Infection Due to Mycobacterium Abscesses in a Lung Transplant Patient: Subcutaneous Nodule as First Manifestation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69605" w14:textId="44506BD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4BFD35E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F51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ewan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76F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C86E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Surgery for pulmonary tuberculosis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DCA1" w14:textId="5C45E74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431C17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B6E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Ye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C27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F17F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he clinical characteristics of patients with sepsis in a tertiary referral hospital in Yangon, Myanmar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4CEB" w14:textId="00C67646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71B88BC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DF5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estle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18C0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6646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he development of an emergency sepsis care algorithme in Botswana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6976A" w14:textId="58B408FC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6A577A4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97C3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illay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F6E13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EA0C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he increasing burden of tuberculosis in pregnant women, new-borns and infants under 6 months of age in Durban, KwaZulu Natal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BA067" w14:textId="0DC9962D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59F7708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C1D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anak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756B4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00E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he most common causative bacteria in maternal sepsis-related deaths in Japan were group A Streptococcus: A nationwide surve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324C" w14:textId="0992E72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5EC8626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65DA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ymou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2964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CACE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ime to Treatment and Mortality during Mandated Emergency Care for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558B" w14:textId="63B9D25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7912FFC1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F58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lkhuj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166FF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3E9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and sudden death: A case report and review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2883" w14:textId="6AC6A539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tuberculosis sepsis</w:t>
            </w:r>
          </w:p>
        </w:tc>
      </w:tr>
      <w:tr w:rsidR="00CC3B60" w:rsidRPr="00F96F4B" w14:paraId="54F86BA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A8AF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Lanoix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2FAD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C2A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in the intensive care unit: a descriptive analysis in a low-burden countr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8E5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489F999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CDC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bhulkar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4911A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80A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of the Hip: Clinical Orthopaedics and Related Research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7DB04" w14:textId="61BD6B3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4672D74B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57E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astro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BD7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6878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Surveillance: Data for Decision-Making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C420" w14:textId="3AC66828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3FAF17E3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1FA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Ündar 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277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5D0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Tuberculosis-Associated Hemophagocytic Syndrome: A Report of Two Cases and a Review of the Literature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5427" w14:textId="68969E32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05015C79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4306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auch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266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AE82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-Associated HLH in an 8-Month-Old Infant: A Case Report and Review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01FF" w14:textId="753FD1EE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3C529330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5305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Ekaterin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AE7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90F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Urogenital Tuberculosis: Classification, Diagnosis, and Treatment - ScienceDirec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BCC8A" w14:textId="2C659BA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390C137B" w14:textId="77777777" w:rsidTr="00CC3B60">
        <w:trPr>
          <w:trHeight w:val="948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761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Zhe Zhe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78D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CA0C" w14:textId="12F7C5F6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Mycobacterium tuberculosis </w:t>
            </w:r>
            <w:r w:rsidR="005105FF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cteraemia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in a human immunodeficiency virus-negative patient with liver cirrhosis: A case repor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8E954" w14:textId="51107F9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1A1AE58A" w14:textId="77777777" w:rsidTr="00CC3B60">
        <w:trPr>
          <w:trHeight w:val="312"/>
        </w:trPr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38F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hmed et all 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A290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5E94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cute Cholecystitis Presenting With Septic Shock</w:t>
            </w:r>
          </w:p>
        </w:tc>
        <w:tc>
          <w:tcPr>
            <w:tcW w:w="4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52D7" w14:textId="00FB0F8F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655CC011" w14:textId="77777777" w:rsidTr="00CC3B60">
        <w:trPr>
          <w:trHeight w:val="312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E4940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0FD9E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B14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s the First Presentation in an Elderly Patient</w:t>
            </w:r>
          </w:p>
        </w:tc>
        <w:tc>
          <w:tcPr>
            <w:tcW w:w="4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6BEC8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C3B60" w:rsidRPr="00F96F4B" w14:paraId="3FCAB808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36A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Pía Iglesia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5C6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1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82DB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cute cholecystitis, septic shock, and miliary tuberculo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6B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19141BFC" w14:textId="77777777" w:rsidTr="00CC3B60">
        <w:trPr>
          <w:trHeight w:val="31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DBA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udulev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74B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41D1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cute tuberculous sep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02C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41EAC86A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5E2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Pesce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BC3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B2662" w14:textId="502753E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cute tuberculous </w:t>
            </w:r>
            <w:r w:rsidR="005105FF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ticaemia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2B0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258746B1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586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Kassapidi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7092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34724" w14:textId="1F4A861B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Diagnosing mycobacterium tuberculosis </w:t>
            </w:r>
            <w:r w:rsidR="005105FF"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bacteraemia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in an immunocompromised femal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E91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IV positive patient</w:t>
            </w:r>
          </w:p>
        </w:tc>
      </w:tr>
      <w:tr w:rsidR="00CC3B60" w:rsidRPr="00F96F4B" w14:paraId="062E2C8C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A94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Vadilo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DCC6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78E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IDS presenting as septic shock caused by mycobacterium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3E8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IV positive patient</w:t>
            </w:r>
          </w:p>
        </w:tc>
      </w:tr>
      <w:tr w:rsidR="00CC3B60" w:rsidRPr="00F96F4B" w14:paraId="037A625B" w14:textId="77777777" w:rsidTr="00CC3B60">
        <w:trPr>
          <w:trHeight w:val="636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A65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Grigoru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E1DC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8DC31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Disseminated tuberculosis with severe multi- organ failure in a patient with Aid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248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IV positive patient</w:t>
            </w:r>
          </w:p>
        </w:tc>
      </w:tr>
      <w:tr w:rsidR="00CC3B60" w:rsidRPr="00F96F4B" w14:paraId="61783B78" w14:textId="77777777" w:rsidTr="00CC3B60">
        <w:trPr>
          <w:trHeight w:val="936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F49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yirjesy et 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C27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AE38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ulminant tuberculosis complicating pregnancy in a patient infected with the human immunodeficiency viru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E13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HIV positive patient</w:t>
            </w:r>
          </w:p>
        </w:tc>
      </w:tr>
      <w:tr w:rsidR="00CC3B60" w:rsidRPr="00F96F4B" w14:paraId="0594413F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5CC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Rodriguez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5DF7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7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3A97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tic shock and multiple organ failure caused by Mycobacterium tuberculo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1BA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59473D62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C45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rdt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D94A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0938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and sudden progress of septic shock related to infection with M. tubercul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328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4E1DEA1A" w14:textId="77777777" w:rsidTr="00CC3B60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B85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ilv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8082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1C1F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disseminated tuberculosis in a patient on immunosuppressive treatment. Report of one cas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BFD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6FBC8747" w14:textId="77777777" w:rsidTr="00CC3B60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C93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Phelippeau et 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917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80C9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pulmonary tuberculosis in the ICU, diagnosis and treatmen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3F9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0ACA76D0" w14:textId="77777777" w:rsidTr="00CC3B60">
        <w:trPr>
          <w:trHeight w:val="312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9FB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Dziwiński et al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D8C5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70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5B44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tuberculous septicemia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5F1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39EF03DF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C18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Barmes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728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C2D2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ix Cases of Mycobacterium tuberculosis Bacteremia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890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238B3F3D" w14:textId="77777777" w:rsidTr="00CC3B60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678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X. Xia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F7B2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F23F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 in patients with systemic lupus erythematosus–a 37-year longitudinal survey-based stud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367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4473849" w14:textId="77777777" w:rsidTr="00CC3B60">
        <w:trPr>
          <w:trHeight w:val="576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B3B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Mueller et all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38A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80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15C4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Unrecognized atypical tuberculosepsis in generalized hematologic neoplasm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80F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4078C810" w14:textId="77777777" w:rsidTr="00CC3B60">
        <w:trPr>
          <w:trHeight w:val="56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2235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Khosa et 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355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39F55" w14:textId="153C70F3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Tamponade With A Twist: A Case Of Tb And Covid-1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26FE" w14:textId="3A909CAB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33D7F489" w14:textId="77777777" w:rsidTr="00CC3B60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ACC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Takeshi  et 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7DE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1968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Uncommon Presentation of Tuberculosis as an Incidentally Discovered Solitary Pleural Tuberculom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1626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42808F14" w14:textId="77777777" w:rsidTr="00CC3B60">
        <w:trPr>
          <w:trHeight w:val="576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08AD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Tschöp et al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DE0B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D15F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encephalitis, Landouzy sepsis and Pott's disease. Complications after surgery for spinal stenosi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EFD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ot in English or French </w:t>
            </w:r>
          </w:p>
        </w:tc>
      </w:tr>
      <w:tr w:rsidR="00CC3B60" w:rsidRPr="00F96F4B" w14:paraId="1226F5A2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BDDE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Pasculle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D20E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C25DA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bacillemia, hyperpyrexia, and rapid death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4C99A" w14:textId="58D71D0B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00C8AD6D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15C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Naumov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4989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BE94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sepsis in expert practic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3BB0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case report</w:t>
            </w:r>
          </w:p>
        </w:tc>
      </w:tr>
      <w:tr w:rsidR="00CC3B60" w:rsidRPr="00F96F4B" w14:paraId="59510BB0" w14:textId="77777777" w:rsidTr="00CC3B60">
        <w:trPr>
          <w:trHeight w:val="3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E3F3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Krishnasamy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A158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4778F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pyomyositis: A rare but serious diagnosi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B8F30" w14:textId="4F821AE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 tuberculosis sepsis</w:t>
            </w:r>
          </w:p>
        </w:tc>
      </w:tr>
      <w:tr w:rsidR="00CC3B60" w:rsidRPr="00F96F4B" w14:paraId="02D928DD" w14:textId="77777777" w:rsidTr="00CC3B60">
        <w:trPr>
          <w:trHeight w:val="5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445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Campo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A80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199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ABF4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sis-associated hemophagocytic syndrome: A systemic process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90EC9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3DCDF3B8" w14:textId="77777777" w:rsidTr="00CC3B60">
        <w:trPr>
          <w:trHeight w:val="576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52B7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Humbert et a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2BAC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B3342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psis or not sepsis? The difficult diagnosis of azathioprine hypersensibility. A case repor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59A6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Not a tuberculosis sepsis</w:t>
            </w:r>
          </w:p>
        </w:tc>
      </w:tr>
      <w:tr w:rsidR="00CC3B60" w:rsidRPr="00F96F4B" w14:paraId="16317E81" w14:textId="77777777" w:rsidTr="00CC3B60">
        <w:trPr>
          <w:trHeight w:val="624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BF73" w14:textId="7FB8BA62" w:rsidR="00CC3B60" w:rsidRPr="00F96F4B" w:rsidRDefault="005105FF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ostanz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5DF1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C51D" w14:textId="6ED071B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rare presentation of tb-related septic shock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A5DA" w14:textId="59672A8C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on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 inclus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  <w:tr w:rsidR="00CC3B60" w:rsidRPr="00F96F4B" w14:paraId="34165FC4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DA55" w14:textId="7FAA2C57" w:rsidR="00CC3B60" w:rsidRPr="00F96F4B" w:rsidRDefault="005105FF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Fiyad hanif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9C96" w14:textId="77777777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5F8B1" w14:textId="17119C74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shocking case of disseminated tb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5BBE" w14:textId="2E365F5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on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inclus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  <w:tr w:rsidR="00CC3B60" w:rsidRPr="00F96F4B" w14:paraId="3BF9894C" w14:textId="77777777" w:rsidTr="00CC3B60">
        <w:trPr>
          <w:trHeight w:val="14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B094" w14:textId="77777777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Lauren Old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F775" w14:textId="714E8C9B" w:rsidR="00CC3B60" w:rsidRPr="00F96F4B" w:rsidRDefault="00CC3B60" w:rsidP="00CC3B6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0073C" w14:textId="16CC09B1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 very rare presentation of miliary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br/>
              <w:t>tuberculosis in mid-trimester pregnancy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br/>
              <w:t>masquerading as sepsis and severe acute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br/>
              <w:t>respiratory syndrome category: clinical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br/>
              <w:t>less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90CB" w14:textId="76F44792" w:rsidR="00CC3B60" w:rsidRPr="00F96F4B" w:rsidRDefault="00CC3B60" w:rsidP="00CC3B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on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inclusion </w:t>
            </w:r>
            <w:r w:rsidR="005614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  <w:tr w:rsidR="006E1CDB" w:rsidRPr="00F96F4B" w14:paraId="7BFD261A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025F" w14:textId="77777777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Debbie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E795" w14:textId="77777777" w:rsidR="006E1CDB" w:rsidRPr="00F96F4B" w:rsidRDefault="006E1CDB" w:rsidP="006E1CD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0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8F65A" w14:textId="77777777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Severe Tuberculosis Sepsis in an Immunocompetent Patient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AF83" w14:textId="146AAA5F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on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inclus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  <w:tr w:rsidR="006E1CDB" w:rsidRPr="00F96F4B" w14:paraId="1ED24FAF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BAC4" w14:textId="77777777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Stephanie Hametner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CCD8" w14:textId="77777777" w:rsidR="006E1CDB" w:rsidRPr="00F96F4B" w:rsidRDefault="006E1CDB" w:rsidP="006E1CD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3391" w14:textId="77777777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Tuberculous sepsis during antiviral HCV triple therap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04E4" w14:textId="5B16BB94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on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inclus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  <w:tr w:rsidR="006E1CDB" w:rsidRPr="00F96F4B" w14:paraId="338C497E" w14:textId="77777777" w:rsidTr="00CC3B60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B08A" w14:textId="2FFE3A75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Myles Rowe et a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47F2" w14:textId="77777777" w:rsidR="006E1CDB" w:rsidRPr="00F96F4B" w:rsidRDefault="006E1CDB" w:rsidP="006E1CD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0D007" w14:textId="77777777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An unusual case of sepsis? A rare presentation of a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br/>
              <w:t>common diseas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7076" w14:textId="1226F808" w:rsidR="006E1CDB" w:rsidRPr="00F96F4B" w:rsidRDefault="006E1CDB" w:rsidP="006E1CD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Abstract /conference publication with lack of informat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on </w:t>
            </w:r>
            <w:r w:rsidRPr="00F96F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 xml:space="preserve">inclusion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  <w14:ligatures w14:val="none"/>
              </w:rPr>
              <w:t>criteria</w:t>
            </w:r>
          </w:p>
        </w:tc>
      </w:tr>
    </w:tbl>
    <w:p w14:paraId="1C9CDE06" w14:textId="77777777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A4142D1" w14:textId="24AD0BEB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DAEEE7F" w14:textId="5B00337C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1C4027A" w14:textId="479FC169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6CBB0BC" w14:textId="5F480319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8ABB803" w14:textId="1EBF3471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84B955D" w14:textId="76ADE11B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7A1BE3A" w14:textId="48A67404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4BD8E74" w14:textId="670EB92D" w:rsidR="005105FF" w:rsidRPr="00F96F4B" w:rsidRDefault="005105FF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AE2E6AA" w14:textId="77777777" w:rsidR="005105FF" w:rsidRPr="00F96F4B" w:rsidRDefault="005105FF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967F7E0" w14:textId="07E06E6D" w:rsidR="00501235" w:rsidRPr="00F96F4B" w:rsidRDefault="00501235" w:rsidP="00501235">
      <w:pPr>
        <w:tabs>
          <w:tab w:val="left" w:pos="132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96F4B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670CD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6F4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96F4B">
        <w:rPr>
          <w:rFonts w:asciiTheme="majorBidi" w:hAnsiTheme="majorBidi" w:cstheme="majorBidi"/>
          <w:sz w:val="24"/>
          <w:szCs w:val="24"/>
        </w:rPr>
        <w:t xml:space="preserve">: Risk </w:t>
      </w:r>
      <w:r w:rsidR="00F96F4B" w:rsidRPr="00F96F4B">
        <w:rPr>
          <w:rFonts w:asciiTheme="majorBidi" w:hAnsiTheme="majorBidi" w:cstheme="majorBidi"/>
          <w:sz w:val="24"/>
          <w:szCs w:val="24"/>
        </w:rPr>
        <w:t>of bias</w:t>
      </w:r>
      <w:r w:rsidRPr="00F96F4B">
        <w:rPr>
          <w:rFonts w:asciiTheme="majorBidi" w:hAnsiTheme="majorBidi" w:cstheme="majorBidi"/>
          <w:sz w:val="24"/>
          <w:szCs w:val="24"/>
        </w:rPr>
        <w:t xml:space="preserve"> assessment </w:t>
      </w:r>
    </w:p>
    <w:p w14:paraId="25FCCA37" w14:textId="6DE6759F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81"/>
        <w:gridCol w:w="1130"/>
        <w:gridCol w:w="1382"/>
        <w:gridCol w:w="1277"/>
        <w:gridCol w:w="1620"/>
        <w:gridCol w:w="1369"/>
        <w:gridCol w:w="1501"/>
        <w:gridCol w:w="1117"/>
        <w:gridCol w:w="1086"/>
      </w:tblGrid>
      <w:tr w:rsidR="00611570" w:rsidRPr="00F96F4B" w14:paraId="115735D4" w14:textId="77777777" w:rsidTr="00611570">
        <w:trPr>
          <w:trHeight w:val="312"/>
        </w:trPr>
        <w:tc>
          <w:tcPr>
            <w:tcW w:w="1895" w:type="dxa"/>
            <w:tcBorders>
              <w:bottom w:val="nil"/>
            </w:tcBorders>
            <w:noWrap/>
            <w:hideMark/>
          </w:tcPr>
          <w:p w14:paraId="61C17C2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1390" w:type="dxa"/>
            <w:tcBorders>
              <w:right w:val="nil"/>
            </w:tcBorders>
            <w:noWrap/>
            <w:hideMark/>
          </w:tcPr>
          <w:p w14:paraId="56C52DE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hideMark/>
          </w:tcPr>
          <w:p w14:paraId="657DC35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left w:val="nil"/>
              <w:right w:val="nil"/>
            </w:tcBorders>
            <w:noWrap/>
            <w:hideMark/>
          </w:tcPr>
          <w:p w14:paraId="24BAC53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28" w:type="dxa"/>
            <w:tcBorders>
              <w:left w:val="nil"/>
              <w:right w:val="nil"/>
            </w:tcBorders>
            <w:noWrap/>
            <w:hideMark/>
          </w:tcPr>
          <w:p w14:paraId="2C2C405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hideMark/>
          </w:tcPr>
          <w:p w14:paraId="38AE463E" w14:textId="21B4812B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iteria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  <w:hideMark/>
          </w:tcPr>
          <w:p w14:paraId="10C9882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21" w:type="dxa"/>
            <w:tcBorders>
              <w:left w:val="nil"/>
              <w:right w:val="nil"/>
            </w:tcBorders>
            <w:noWrap/>
            <w:hideMark/>
          </w:tcPr>
          <w:p w14:paraId="1E79DD0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left w:val="nil"/>
              <w:right w:val="nil"/>
            </w:tcBorders>
            <w:noWrap/>
            <w:hideMark/>
          </w:tcPr>
          <w:p w14:paraId="4421DFC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left w:val="nil"/>
            </w:tcBorders>
            <w:noWrap/>
            <w:hideMark/>
          </w:tcPr>
          <w:p w14:paraId="629223D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611570" w:rsidRPr="00F96F4B" w14:paraId="2E304AE9" w14:textId="77777777" w:rsidTr="00611570">
        <w:trPr>
          <w:trHeight w:val="2112"/>
        </w:trPr>
        <w:tc>
          <w:tcPr>
            <w:tcW w:w="1895" w:type="dxa"/>
            <w:tcBorders>
              <w:top w:val="nil"/>
            </w:tcBorders>
            <w:noWrap/>
            <w:hideMark/>
          </w:tcPr>
          <w:p w14:paraId="59B8CE52" w14:textId="544B77FB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0" w:type="dxa"/>
            <w:hideMark/>
          </w:tcPr>
          <w:p w14:paraId="21D0047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 Were patient’s demographic characteristics clearly described?</w:t>
            </w:r>
          </w:p>
        </w:tc>
        <w:tc>
          <w:tcPr>
            <w:tcW w:w="1091" w:type="dxa"/>
            <w:hideMark/>
          </w:tcPr>
          <w:p w14:paraId="4449346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 Was the patient’s history clearly described and presented as a timeline?</w:t>
            </w:r>
          </w:p>
        </w:tc>
        <w:tc>
          <w:tcPr>
            <w:tcW w:w="1219" w:type="dxa"/>
            <w:hideMark/>
          </w:tcPr>
          <w:p w14:paraId="476C636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 Was the current clinical condition of the patient on presentation clearly described?</w:t>
            </w:r>
          </w:p>
        </w:tc>
        <w:tc>
          <w:tcPr>
            <w:tcW w:w="1128" w:type="dxa"/>
            <w:hideMark/>
          </w:tcPr>
          <w:p w14:paraId="242F512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 Were diagnostic tests or assessment methods and the results clearly described?</w:t>
            </w:r>
          </w:p>
        </w:tc>
        <w:tc>
          <w:tcPr>
            <w:tcW w:w="1424" w:type="dxa"/>
            <w:hideMark/>
          </w:tcPr>
          <w:p w14:paraId="4648DEA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 Was the intervention(s) or treatment procedure(s) clearly described?</w:t>
            </w:r>
          </w:p>
        </w:tc>
        <w:tc>
          <w:tcPr>
            <w:tcW w:w="1207" w:type="dxa"/>
            <w:hideMark/>
          </w:tcPr>
          <w:p w14:paraId="7492307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 Was the post-intervention clinical condition clearly described?</w:t>
            </w:r>
          </w:p>
        </w:tc>
        <w:tc>
          <w:tcPr>
            <w:tcW w:w="1321" w:type="dxa"/>
            <w:hideMark/>
          </w:tcPr>
          <w:p w14:paraId="275B0F5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 Were adverse events (harms) or unanticipated events identified and described?</w:t>
            </w:r>
          </w:p>
        </w:tc>
        <w:tc>
          <w:tcPr>
            <w:tcW w:w="1091" w:type="dxa"/>
            <w:hideMark/>
          </w:tcPr>
          <w:p w14:paraId="6B69489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 Does the case report provide takeaway lessons?</w:t>
            </w:r>
          </w:p>
        </w:tc>
        <w:tc>
          <w:tcPr>
            <w:tcW w:w="1091" w:type="dxa"/>
            <w:hideMark/>
          </w:tcPr>
          <w:p w14:paraId="4113831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Overall appraisal </w:t>
            </w:r>
          </w:p>
        </w:tc>
      </w:tr>
      <w:tr w:rsidR="00611570" w:rsidRPr="00F96F4B" w14:paraId="27E54B41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DB69C2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Artsiom et al </w:t>
            </w:r>
          </w:p>
        </w:tc>
        <w:tc>
          <w:tcPr>
            <w:tcW w:w="1390" w:type="dxa"/>
            <w:noWrap/>
            <w:hideMark/>
          </w:tcPr>
          <w:p w14:paraId="3191069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3B5BB5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DE0200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A3A050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EDF14B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F2A750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7AD8E23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D6A384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EFF05B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0AB7F304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2284B87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Nakbanpot et al </w:t>
            </w:r>
          </w:p>
        </w:tc>
        <w:tc>
          <w:tcPr>
            <w:tcW w:w="1390" w:type="dxa"/>
            <w:noWrap/>
            <w:hideMark/>
          </w:tcPr>
          <w:p w14:paraId="58A6258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8FB1DA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54AEBAC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E3F8BC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76E323D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2E1FBC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32855FC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41B7541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122EE0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213B8B4B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4DF2922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Barbosa et al </w:t>
            </w:r>
          </w:p>
        </w:tc>
        <w:tc>
          <w:tcPr>
            <w:tcW w:w="1390" w:type="dxa"/>
            <w:noWrap/>
            <w:hideMark/>
          </w:tcPr>
          <w:p w14:paraId="6DDCE63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E797B5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57E8A7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292850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A05D47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CB526F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CA57A2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34BCD2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E0A711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7F6FAAC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45B701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Chun-Yuan et al </w:t>
            </w:r>
          </w:p>
        </w:tc>
        <w:tc>
          <w:tcPr>
            <w:tcW w:w="1390" w:type="dxa"/>
            <w:noWrap/>
            <w:hideMark/>
          </w:tcPr>
          <w:p w14:paraId="42E83D3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281EB9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9" w:type="dxa"/>
            <w:noWrap/>
            <w:hideMark/>
          </w:tcPr>
          <w:p w14:paraId="2D37833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5B2289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5ECB8DC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420C021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61B8CF3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09F19CC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517B86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76E174B4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8FB93F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Kindler et al </w:t>
            </w:r>
          </w:p>
        </w:tc>
        <w:tc>
          <w:tcPr>
            <w:tcW w:w="1390" w:type="dxa"/>
            <w:noWrap/>
            <w:hideMark/>
          </w:tcPr>
          <w:p w14:paraId="366851C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B154FF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BA8FA4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C95C62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18DF18D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41C8A7C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49D9558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1B427B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76560D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77A463FF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42471A7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Mitchon et al </w:t>
            </w:r>
          </w:p>
        </w:tc>
        <w:tc>
          <w:tcPr>
            <w:tcW w:w="1390" w:type="dxa"/>
            <w:noWrap/>
            <w:hideMark/>
          </w:tcPr>
          <w:p w14:paraId="3CCE676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56181A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8B8D0F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5349A8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E17D80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3C7288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0A69E44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1B669A6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A3F61B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1CE7D29A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789D30D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Sydow et al </w:t>
            </w:r>
          </w:p>
        </w:tc>
        <w:tc>
          <w:tcPr>
            <w:tcW w:w="1390" w:type="dxa"/>
            <w:noWrap/>
            <w:hideMark/>
          </w:tcPr>
          <w:p w14:paraId="41675DA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581B14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B79EAA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F2C9D1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0D92E4E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76352B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1868510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74F955A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C56E46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7573C18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4870CC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Okascharoenet al </w:t>
            </w:r>
          </w:p>
        </w:tc>
        <w:tc>
          <w:tcPr>
            <w:tcW w:w="1390" w:type="dxa"/>
            <w:noWrap/>
            <w:hideMark/>
          </w:tcPr>
          <w:p w14:paraId="4C01F5E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0244517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1F5862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327D2F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79D648C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2CB36A8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A0A0A9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E461FD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3418B2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7DA50BD8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18A965A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Eshiwe et al </w:t>
            </w:r>
          </w:p>
        </w:tc>
        <w:tc>
          <w:tcPr>
            <w:tcW w:w="1390" w:type="dxa"/>
            <w:noWrap/>
            <w:hideMark/>
          </w:tcPr>
          <w:p w14:paraId="35AE421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92B291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7D3B63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003113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70B8104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6055F89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5D2FAA7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08ABE57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58DA85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3BDFE7A3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3FC4607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Mohamad  et al</w:t>
            </w:r>
          </w:p>
        </w:tc>
        <w:tc>
          <w:tcPr>
            <w:tcW w:w="1390" w:type="dxa"/>
            <w:noWrap/>
            <w:hideMark/>
          </w:tcPr>
          <w:p w14:paraId="6BB4BC5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0FAB62E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3CFD079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219DC8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52D7C8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7D10542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6799D6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2988A0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0F31F8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2109F570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17C63F5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Schroder et al</w:t>
            </w:r>
          </w:p>
        </w:tc>
        <w:tc>
          <w:tcPr>
            <w:tcW w:w="1390" w:type="dxa"/>
            <w:noWrap/>
            <w:hideMark/>
          </w:tcPr>
          <w:p w14:paraId="2B77DDD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087668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57499C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53BB67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0ED2D66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4978270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17E09D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7B4B5B5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4FBC5D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6B1B7E9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16199F2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Al Argan et al</w:t>
            </w:r>
          </w:p>
        </w:tc>
        <w:tc>
          <w:tcPr>
            <w:tcW w:w="1390" w:type="dxa"/>
            <w:noWrap/>
            <w:hideMark/>
          </w:tcPr>
          <w:p w14:paraId="6FFC8B3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6759F3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969B98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800356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1B0CBE4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2ED77A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B14EA4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C6DB6F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810C25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58C772D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4AE9446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Reisinger  et al</w:t>
            </w:r>
          </w:p>
        </w:tc>
        <w:tc>
          <w:tcPr>
            <w:tcW w:w="1390" w:type="dxa"/>
            <w:noWrap/>
            <w:hideMark/>
          </w:tcPr>
          <w:p w14:paraId="71F3012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2813E0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335067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24466D2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3CD6748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A40ECC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7C78B2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D32CF6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14B9A1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1E4166B6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58C4E997" w14:textId="3A1A353A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sieaman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 </w:t>
            </w:r>
          </w:p>
        </w:tc>
        <w:tc>
          <w:tcPr>
            <w:tcW w:w="1390" w:type="dxa"/>
            <w:noWrap/>
            <w:hideMark/>
          </w:tcPr>
          <w:p w14:paraId="1542237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5567AD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1B4882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5D8943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60BADD7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7BCF2D1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560264A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4DB968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72BC18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7999329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4E0E0CF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Limin et al</w:t>
            </w:r>
          </w:p>
        </w:tc>
        <w:tc>
          <w:tcPr>
            <w:tcW w:w="1390" w:type="dxa"/>
            <w:noWrap/>
            <w:hideMark/>
          </w:tcPr>
          <w:p w14:paraId="0C151A9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0A9835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220B02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B133C5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0BFF6DF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612B513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55D7575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413E6C7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2D3CC2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5D4930C9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9AF7F3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Mazade et al</w:t>
            </w:r>
          </w:p>
        </w:tc>
        <w:tc>
          <w:tcPr>
            <w:tcW w:w="1390" w:type="dxa"/>
            <w:noWrap/>
            <w:hideMark/>
          </w:tcPr>
          <w:p w14:paraId="2CB0030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76FDC4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9639D3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D930AA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2D0C103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42D7EC1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08A33A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00ED92E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52A333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0552CCD6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5BE170B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Mishra et al </w:t>
            </w:r>
          </w:p>
        </w:tc>
        <w:tc>
          <w:tcPr>
            <w:tcW w:w="1390" w:type="dxa"/>
            <w:noWrap/>
            <w:hideMark/>
          </w:tcPr>
          <w:p w14:paraId="72ACF40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01B173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5A57B03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110103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104AC67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1FAD0EA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4D18492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7BB3C4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503505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35360B72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5488E92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Mishra et al </w:t>
            </w:r>
          </w:p>
        </w:tc>
        <w:tc>
          <w:tcPr>
            <w:tcW w:w="1390" w:type="dxa"/>
            <w:noWrap/>
            <w:hideMark/>
          </w:tcPr>
          <w:p w14:paraId="2365A54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0D83924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B8E973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84AE28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6BE149E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3CDE171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F2888E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4119AF1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15EA14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47388774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7561E02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Pene et al </w:t>
            </w:r>
          </w:p>
        </w:tc>
        <w:tc>
          <w:tcPr>
            <w:tcW w:w="1390" w:type="dxa"/>
            <w:noWrap/>
            <w:hideMark/>
          </w:tcPr>
          <w:p w14:paraId="46E19D9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867D79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22C7847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B32A32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0AAC12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71C1AE4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E48500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273231C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BAC32A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707C9D1D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5EB15A7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Angoulvant et al</w:t>
            </w:r>
          </w:p>
        </w:tc>
        <w:tc>
          <w:tcPr>
            <w:tcW w:w="1390" w:type="dxa"/>
            <w:noWrap/>
            <w:hideMark/>
          </w:tcPr>
          <w:p w14:paraId="54E83B3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C35228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D7A2B3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2D8FA8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3910F30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A490EE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3FCE150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00893B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417B0D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59A1FF82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77A467B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Michel et al</w:t>
            </w:r>
          </w:p>
        </w:tc>
        <w:tc>
          <w:tcPr>
            <w:tcW w:w="1390" w:type="dxa"/>
            <w:noWrap/>
            <w:hideMark/>
          </w:tcPr>
          <w:p w14:paraId="792C570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514CA7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9A8265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2D40C7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5BEFB71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16505A4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3A43CF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EC3D48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9BC2D9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1CDDB994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36D3F55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Michel et al</w:t>
            </w:r>
          </w:p>
        </w:tc>
        <w:tc>
          <w:tcPr>
            <w:tcW w:w="1390" w:type="dxa"/>
            <w:noWrap/>
            <w:hideMark/>
          </w:tcPr>
          <w:p w14:paraId="7C78FA8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82EFB2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D6614B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bookmarkStart w:id="0" w:name="_GoBack"/>
            <w:bookmarkEnd w:id="0"/>
          </w:p>
        </w:tc>
        <w:tc>
          <w:tcPr>
            <w:tcW w:w="1128" w:type="dxa"/>
            <w:noWrap/>
            <w:hideMark/>
          </w:tcPr>
          <w:p w14:paraId="6035422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76381A0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614A5C8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7CCD4C1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AECD10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A1C5FF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08D1846C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012512C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Michel et al</w:t>
            </w:r>
          </w:p>
        </w:tc>
        <w:tc>
          <w:tcPr>
            <w:tcW w:w="1390" w:type="dxa"/>
            <w:noWrap/>
            <w:hideMark/>
          </w:tcPr>
          <w:p w14:paraId="064EE02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AF9C29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AAABCF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320C47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1B1E9C72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0647B4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1" w:type="dxa"/>
            <w:noWrap/>
            <w:hideMark/>
          </w:tcPr>
          <w:p w14:paraId="29D98C8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19F048E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229501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62E4D5D7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68D1E2F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Colunche et al </w:t>
            </w:r>
          </w:p>
        </w:tc>
        <w:tc>
          <w:tcPr>
            <w:tcW w:w="1390" w:type="dxa"/>
            <w:noWrap/>
            <w:hideMark/>
          </w:tcPr>
          <w:p w14:paraId="56FE409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730055D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6EE9FE6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21D1CBCD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0884403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4A0D93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39BA259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541E3E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3BD210E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3EA776E3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7FEC867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Sheldon et al</w:t>
            </w:r>
          </w:p>
        </w:tc>
        <w:tc>
          <w:tcPr>
            <w:tcW w:w="1390" w:type="dxa"/>
            <w:noWrap/>
            <w:hideMark/>
          </w:tcPr>
          <w:p w14:paraId="2FF0BDD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41AF6C6B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01DF2F2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A1F817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55B69DD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59D1B89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5DA2516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3719447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5F63781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58B4F55D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3988BF1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Kathryn et al</w:t>
            </w:r>
          </w:p>
        </w:tc>
        <w:tc>
          <w:tcPr>
            <w:tcW w:w="1390" w:type="dxa"/>
            <w:noWrap/>
            <w:hideMark/>
          </w:tcPr>
          <w:p w14:paraId="4E17293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69954A1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1F4770A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2B88D0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4D073CC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29B29194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4287AFF6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6A7637F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544F245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0D705B11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3135C861" w14:textId="7C060785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Vergara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96F4B">
              <w:rPr>
                <w:rFonts w:asciiTheme="majorBidi" w:hAnsiTheme="majorBidi" w:cstheme="majorBidi"/>
                <w:sz w:val="24"/>
                <w:szCs w:val="24"/>
              </w:rPr>
              <w:t>anchez et al</w:t>
            </w:r>
          </w:p>
        </w:tc>
        <w:tc>
          <w:tcPr>
            <w:tcW w:w="1390" w:type="dxa"/>
            <w:noWrap/>
            <w:hideMark/>
          </w:tcPr>
          <w:p w14:paraId="7754F1AC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10C85BC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7175CAB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EEEBE2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38009DF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AB95D2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043893F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0992286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4725BD6E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  <w:tr w:rsidR="00611570" w:rsidRPr="00F96F4B" w14:paraId="3319A3B3" w14:textId="77777777" w:rsidTr="00611570">
        <w:trPr>
          <w:trHeight w:val="312"/>
        </w:trPr>
        <w:tc>
          <w:tcPr>
            <w:tcW w:w="1895" w:type="dxa"/>
            <w:noWrap/>
            <w:hideMark/>
          </w:tcPr>
          <w:p w14:paraId="2A626103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 xml:space="preserve">Baljeet et al </w:t>
            </w:r>
          </w:p>
        </w:tc>
        <w:tc>
          <w:tcPr>
            <w:tcW w:w="1390" w:type="dxa"/>
            <w:noWrap/>
            <w:hideMark/>
          </w:tcPr>
          <w:p w14:paraId="1B306EA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91" w:type="dxa"/>
            <w:noWrap/>
            <w:hideMark/>
          </w:tcPr>
          <w:p w14:paraId="2C11F035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9" w:type="dxa"/>
            <w:noWrap/>
            <w:hideMark/>
          </w:tcPr>
          <w:p w14:paraId="4738FE8A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089D370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4" w:type="dxa"/>
            <w:noWrap/>
            <w:hideMark/>
          </w:tcPr>
          <w:p w14:paraId="728171AF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6AF34C78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21" w:type="dxa"/>
            <w:noWrap/>
            <w:hideMark/>
          </w:tcPr>
          <w:p w14:paraId="12C98837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t applicable</w:t>
            </w:r>
          </w:p>
        </w:tc>
        <w:tc>
          <w:tcPr>
            <w:tcW w:w="1091" w:type="dxa"/>
            <w:noWrap/>
            <w:hideMark/>
          </w:tcPr>
          <w:p w14:paraId="587B59C1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91" w:type="dxa"/>
            <w:noWrap/>
            <w:hideMark/>
          </w:tcPr>
          <w:p w14:paraId="0F2F2EA9" w14:textId="77777777" w:rsidR="00611570" w:rsidRPr="00F96F4B" w:rsidRDefault="00611570" w:rsidP="005105FF">
            <w:pPr>
              <w:tabs>
                <w:tab w:val="left" w:pos="13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96F4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</w:tr>
    </w:tbl>
    <w:p w14:paraId="3D3B4634" w14:textId="26011308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243E117" w14:textId="511EF843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C26F211" w14:textId="6D2133D7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DCEABC1" w14:textId="77777777" w:rsidR="00CC3B60" w:rsidRPr="00F96F4B" w:rsidRDefault="00CC3B60" w:rsidP="000C453D">
      <w:pPr>
        <w:tabs>
          <w:tab w:val="left" w:pos="1320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BEE8ED6" w14:textId="77777777" w:rsidR="00D00188" w:rsidRDefault="00D00188">
      <w:pPr>
        <w:rPr>
          <w:rFonts w:asciiTheme="majorBidi" w:hAnsiTheme="majorBidi" w:cstheme="majorBidi"/>
        </w:rPr>
      </w:pPr>
    </w:p>
    <w:p w14:paraId="34672D44" w14:textId="77777777" w:rsidR="00705634" w:rsidRPr="00F96F4B" w:rsidRDefault="00705634">
      <w:pPr>
        <w:rPr>
          <w:rFonts w:asciiTheme="majorBidi" w:hAnsiTheme="majorBidi" w:cstheme="majorBidi"/>
        </w:rPr>
      </w:pPr>
    </w:p>
    <w:sectPr w:rsidR="00705634" w:rsidRPr="00F96F4B" w:rsidSect="0070563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226BC" w14:textId="77777777" w:rsidR="00674156" w:rsidRDefault="00674156" w:rsidP="00DD0E10">
      <w:pPr>
        <w:spacing w:after="0" w:line="240" w:lineRule="auto"/>
      </w:pPr>
      <w:r>
        <w:separator/>
      </w:r>
    </w:p>
  </w:endnote>
  <w:endnote w:type="continuationSeparator" w:id="0">
    <w:p w14:paraId="404274C6" w14:textId="77777777" w:rsidR="00674156" w:rsidRDefault="00674156" w:rsidP="00DD0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277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781C28" w14:textId="675677AE" w:rsidR="005614BC" w:rsidRDefault="005614BC" w:rsidP="00384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A8236AB" w14:textId="77777777" w:rsidR="005614BC" w:rsidRDefault="005614BC" w:rsidP="008A32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9863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D55C82" w14:textId="2690234F" w:rsidR="005614BC" w:rsidRDefault="005614BC" w:rsidP="003847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93C7D29" w14:textId="1C7B14B0" w:rsidR="00DD0E10" w:rsidRDefault="00DD0E10" w:rsidP="008A3237">
    <w:pPr>
      <w:pStyle w:val="Footer"/>
      <w:ind w:right="360"/>
      <w:jc w:val="center"/>
      <w:rPr>
        <w:caps/>
        <w:color w:val="4472C4" w:themeColor="accent1"/>
      </w:rPr>
    </w:pPr>
  </w:p>
  <w:p w14:paraId="2359D499" w14:textId="77777777" w:rsidR="00DD0E10" w:rsidRDefault="00DD0E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86095" w14:textId="77777777" w:rsidR="00674156" w:rsidRDefault="00674156" w:rsidP="00DD0E10">
      <w:pPr>
        <w:spacing w:after="0" w:line="240" w:lineRule="auto"/>
      </w:pPr>
      <w:r>
        <w:separator/>
      </w:r>
    </w:p>
  </w:footnote>
  <w:footnote w:type="continuationSeparator" w:id="0">
    <w:p w14:paraId="48888730" w14:textId="77777777" w:rsidR="00674156" w:rsidRDefault="00674156" w:rsidP="00DD0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TY1NTUxNTQCYiUdpeDU4uLM/DyQArNaAALw7I4sAAAA"/>
  </w:docVars>
  <w:rsids>
    <w:rsidRoot w:val="00027B35"/>
    <w:rsid w:val="0001667B"/>
    <w:rsid w:val="00027B35"/>
    <w:rsid w:val="00070A72"/>
    <w:rsid w:val="000C453D"/>
    <w:rsid w:val="002206B5"/>
    <w:rsid w:val="003655B4"/>
    <w:rsid w:val="003874D1"/>
    <w:rsid w:val="004200AF"/>
    <w:rsid w:val="004209A7"/>
    <w:rsid w:val="00441223"/>
    <w:rsid w:val="00451FC0"/>
    <w:rsid w:val="00501235"/>
    <w:rsid w:val="005105FF"/>
    <w:rsid w:val="0054322B"/>
    <w:rsid w:val="00545911"/>
    <w:rsid w:val="005614BC"/>
    <w:rsid w:val="005E0605"/>
    <w:rsid w:val="00611570"/>
    <w:rsid w:val="00670CD9"/>
    <w:rsid w:val="00674156"/>
    <w:rsid w:val="006E1CDB"/>
    <w:rsid w:val="006F4249"/>
    <w:rsid w:val="00705634"/>
    <w:rsid w:val="0070644D"/>
    <w:rsid w:val="007602A4"/>
    <w:rsid w:val="00862F1B"/>
    <w:rsid w:val="0088350D"/>
    <w:rsid w:val="008A3237"/>
    <w:rsid w:val="008C32B2"/>
    <w:rsid w:val="00923D60"/>
    <w:rsid w:val="0094588E"/>
    <w:rsid w:val="0095049A"/>
    <w:rsid w:val="00973904"/>
    <w:rsid w:val="00A14893"/>
    <w:rsid w:val="00A40D5A"/>
    <w:rsid w:val="00A825CB"/>
    <w:rsid w:val="00CC3B60"/>
    <w:rsid w:val="00D00188"/>
    <w:rsid w:val="00DA6ACD"/>
    <w:rsid w:val="00DC59C3"/>
    <w:rsid w:val="00DD0E10"/>
    <w:rsid w:val="00DF6551"/>
    <w:rsid w:val="00E72C30"/>
    <w:rsid w:val="00EA66FB"/>
    <w:rsid w:val="00EE7CA5"/>
    <w:rsid w:val="00F33C76"/>
    <w:rsid w:val="00F60D9A"/>
    <w:rsid w:val="00F9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CB729"/>
  <w15:chartTrackingRefBased/>
  <w15:docId w15:val="{337771B3-5276-4BBD-B893-745EFA5E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35"/>
    <w:rPr>
      <w:kern w:val="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7B3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D0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E10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0E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E10"/>
    <w:rPr>
      <w:kern w:val="0"/>
      <w:lang w:val="en-GB"/>
    </w:rPr>
  </w:style>
  <w:style w:type="character" w:styleId="Emphasis">
    <w:name w:val="Emphasis"/>
    <w:basedOn w:val="DefaultParagraphFont"/>
    <w:uiPriority w:val="20"/>
    <w:qFormat/>
    <w:rsid w:val="000C453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C453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E0605"/>
    <w:rPr>
      <w:b/>
      <w:bCs/>
    </w:rPr>
  </w:style>
  <w:style w:type="table" w:styleId="TableGrid">
    <w:name w:val="Table Grid"/>
    <w:basedOn w:val="TableNormal"/>
    <w:uiPriority w:val="39"/>
    <w:rsid w:val="00510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14BC"/>
    <w:pPr>
      <w:spacing w:after="0" w:line="240" w:lineRule="auto"/>
    </w:pPr>
    <w:rPr>
      <w:kern w:val="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1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4BC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4BC"/>
    <w:rPr>
      <w:b/>
      <w:bCs/>
      <w:kern w:val="0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1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5</Words>
  <Characters>1571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</dc:creator>
  <cp:keywords/>
  <dc:description/>
  <cp:lastModifiedBy>Paul Alexander D.</cp:lastModifiedBy>
  <cp:revision>4</cp:revision>
  <dcterms:created xsi:type="dcterms:W3CDTF">2022-10-11T23:38:00Z</dcterms:created>
  <dcterms:modified xsi:type="dcterms:W3CDTF">2022-11-05T08:36:00Z</dcterms:modified>
</cp:coreProperties>
</file>